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F906A" w14:textId="77777777" w:rsidR="00E21BBF" w:rsidRDefault="00E21BBF" w:rsidP="000F56EF">
      <w:pPr>
        <w:rPr>
          <w:rFonts w:ascii="Times New Roman" w:hAnsi="Times New Roman" w:cs="Times New Roman"/>
          <w:b/>
          <w:bCs/>
          <w:color w:val="FF0000"/>
          <w:szCs w:val="21"/>
          <w:shd w:val="clear" w:color="auto" w:fill="FFFFFF"/>
        </w:rPr>
      </w:pPr>
    </w:p>
    <w:p w14:paraId="0E89C590" w14:textId="1BB16229" w:rsidR="001D2A28" w:rsidRDefault="001D2A28" w:rsidP="001D2A28">
      <w:pPr>
        <w:jc w:val="center"/>
        <w:rPr>
          <w:rFonts w:ascii="Times New Roman" w:hAnsi="Times New Roman" w:cs="Times New Roman"/>
          <w:b/>
          <w:bCs/>
          <w:color w:val="FF0000"/>
          <w:szCs w:val="21"/>
          <w:shd w:val="clear" w:color="auto" w:fill="FFFFFF"/>
        </w:rPr>
      </w:pPr>
      <w:r>
        <w:rPr>
          <w:noProof/>
        </w:rPr>
        <w:drawing>
          <wp:inline distT="0" distB="0" distL="0" distR="0" wp14:anchorId="273BC0C6" wp14:editId="3A5F3A75">
            <wp:extent cx="2921000" cy="2646693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07" b="5583"/>
                    <a:stretch/>
                  </pic:blipFill>
                  <pic:spPr bwMode="auto">
                    <a:xfrm>
                      <a:off x="0" y="0"/>
                      <a:ext cx="2923261" cy="2648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6CCE86" w14:textId="11379E81" w:rsidR="001D2A28" w:rsidRPr="009367FF" w:rsidRDefault="001D2A28" w:rsidP="001D2A28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9367FF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</w:t>
      </w:r>
      <w:r w:rsidR="000F4835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5</w:t>
      </w:r>
      <w:r w:rsidRPr="009367FF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.</w:t>
      </w:r>
      <w:r w:rsidRPr="009367FF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Principal Component Analysis</w:t>
      </w:r>
      <w:r w:rsidRPr="009367FF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 </w:t>
      </w:r>
      <w:r w:rsidRPr="009367FF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(PCA) of the genes with differential coverages. 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PC1 and PC2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represent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 the first and second component of PCA analysis, respectively.</w:t>
      </w:r>
    </w:p>
    <w:p w14:paraId="36D48C23" w14:textId="77777777" w:rsidR="000D52C6" w:rsidRPr="001D2A28" w:rsidRDefault="000D52C6">
      <w:pPr>
        <w:rPr>
          <w:rFonts w:hint="eastAsia"/>
        </w:rPr>
      </w:pPr>
    </w:p>
    <w:sectPr w:rsidR="000D52C6" w:rsidRPr="001D2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3AE627" w14:textId="77777777" w:rsidR="00C736E7" w:rsidRDefault="00C736E7" w:rsidP="00F00244">
      <w:pPr>
        <w:rPr>
          <w:rFonts w:hint="eastAsia"/>
        </w:rPr>
      </w:pPr>
      <w:r>
        <w:separator/>
      </w:r>
    </w:p>
  </w:endnote>
  <w:endnote w:type="continuationSeparator" w:id="0">
    <w:p w14:paraId="49AEB7AD" w14:textId="77777777" w:rsidR="00C736E7" w:rsidRDefault="00C736E7" w:rsidP="00F00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2FB051" w14:textId="77777777" w:rsidR="00C736E7" w:rsidRDefault="00C736E7" w:rsidP="00F00244">
      <w:pPr>
        <w:rPr>
          <w:rFonts w:hint="eastAsia"/>
        </w:rPr>
      </w:pPr>
      <w:r>
        <w:separator/>
      </w:r>
    </w:p>
  </w:footnote>
  <w:footnote w:type="continuationSeparator" w:id="0">
    <w:p w14:paraId="7C1CA45F" w14:textId="77777777" w:rsidR="00C736E7" w:rsidRDefault="00C736E7" w:rsidP="00F00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0A60"/>
    <w:rsid w:val="000D52C6"/>
    <w:rsid w:val="000F4835"/>
    <w:rsid w:val="000F56EF"/>
    <w:rsid w:val="00100A60"/>
    <w:rsid w:val="001C28EB"/>
    <w:rsid w:val="001C7B0D"/>
    <w:rsid w:val="001D2A28"/>
    <w:rsid w:val="00470A66"/>
    <w:rsid w:val="00541830"/>
    <w:rsid w:val="00727503"/>
    <w:rsid w:val="0074152F"/>
    <w:rsid w:val="00787ABA"/>
    <w:rsid w:val="008A442E"/>
    <w:rsid w:val="009333B0"/>
    <w:rsid w:val="00A83E5C"/>
    <w:rsid w:val="00A9622A"/>
    <w:rsid w:val="00B05038"/>
    <w:rsid w:val="00B27D48"/>
    <w:rsid w:val="00C736E7"/>
    <w:rsid w:val="00D43E75"/>
    <w:rsid w:val="00D81593"/>
    <w:rsid w:val="00E21BBF"/>
    <w:rsid w:val="00F00244"/>
    <w:rsid w:val="00FC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ADED2"/>
  <w15:chartTrackingRefBased/>
  <w15:docId w15:val="{A8E8946E-B3C7-4148-922E-21070C6F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A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2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12</cp:revision>
  <dcterms:created xsi:type="dcterms:W3CDTF">2024-12-09T06:25:00Z</dcterms:created>
  <dcterms:modified xsi:type="dcterms:W3CDTF">2025-03-06T08:39:00Z</dcterms:modified>
</cp:coreProperties>
</file>